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CD436" w14:textId="77777777" w:rsidR="00FE4B79" w:rsidRPr="00F3117F" w:rsidRDefault="00FE4B79" w:rsidP="00FE4B79">
      <w:pPr>
        <w:tabs>
          <w:tab w:val="left" w:pos="1544"/>
        </w:tabs>
        <w:rPr>
          <w:rFonts w:ascii="Times New Roman" w:hAnsi="Times New Roman"/>
        </w:rPr>
      </w:pPr>
    </w:p>
    <w:p w14:paraId="6B260198" w14:textId="77777777" w:rsidR="00FE4B79" w:rsidRPr="00F3117F" w:rsidRDefault="00FE4B79" w:rsidP="00FE4B79">
      <w:pPr>
        <w:rPr>
          <w:rFonts w:ascii="Times New Roman" w:hAnsi="Times New Roman"/>
        </w:rPr>
      </w:pPr>
    </w:p>
    <w:p w14:paraId="2C18063A" w14:textId="77777777" w:rsidR="00FE4B79" w:rsidRPr="00F3117F" w:rsidRDefault="00FE4B79" w:rsidP="00FE4B79">
      <w:pPr>
        <w:rPr>
          <w:rFonts w:ascii="Times New Roman" w:hAnsi="Times New Roman"/>
        </w:rPr>
      </w:pPr>
    </w:p>
    <w:tbl>
      <w:tblPr>
        <w:tblpPr w:leftFromText="180" w:rightFromText="180" w:vertAnchor="page" w:horzAnchor="margin" w:tblpY="3733"/>
        <w:tblW w:w="15084" w:type="dxa"/>
        <w:tblLook w:val="04A0" w:firstRow="1" w:lastRow="0" w:firstColumn="1" w:lastColumn="0" w:noHBand="0" w:noVBand="1"/>
      </w:tblPr>
      <w:tblGrid>
        <w:gridCol w:w="2222"/>
        <w:gridCol w:w="957"/>
        <w:gridCol w:w="1632"/>
        <w:gridCol w:w="631"/>
        <w:gridCol w:w="703"/>
        <w:gridCol w:w="1622"/>
        <w:gridCol w:w="631"/>
        <w:gridCol w:w="693"/>
        <w:gridCol w:w="1655"/>
        <w:gridCol w:w="632"/>
        <w:gridCol w:w="693"/>
        <w:gridCol w:w="1749"/>
        <w:gridCol w:w="632"/>
        <w:gridCol w:w="632"/>
      </w:tblGrid>
      <w:tr w:rsidR="00FE4B79" w:rsidRPr="00F3117F" w14:paraId="77682FBB" w14:textId="77777777" w:rsidTr="00062AD0">
        <w:tc>
          <w:tcPr>
            <w:tcW w:w="15084" w:type="dxa"/>
            <w:gridSpan w:val="14"/>
          </w:tcPr>
          <w:p w14:paraId="30B3A907" w14:textId="20CE84E4" w:rsidR="00FE4B79" w:rsidRPr="00F3117F" w:rsidRDefault="00FE4B79" w:rsidP="00AD02EB">
            <w:pPr>
              <w:spacing w:before="60" w:after="6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Table </w:t>
            </w:r>
            <w:r w:rsidR="00D136A3">
              <w:rPr>
                <w:rFonts w:ascii="Times New Roman" w:hAnsi="Times New Roman"/>
                <w:b/>
                <w:sz w:val="14"/>
                <w:szCs w:val="14"/>
              </w:rPr>
              <w:t xml:space="preserve"> </w:t>
            </w:r>
            <w:bookmarkStart w:id="0" w:name="_GoBack"/>
            <w:bookmarkEnd w:id="0"/>
            <w:r w:rsidR="00D136A3">
              <w:rPr>
                <w:rFonts w:ascii="Times New Roman" w:hAnsi="Times New Roman"/>
                <w:b/>
                <w:sz w:val="14"/>
                <w:szCs w:val="14"/>
              </w:rPr>
              <w:t>S</w:t>
            </w:r>
            <w:r w:rsidR="00AD02EB" w:rsidRPr="00F3117F">
              <w:rPr>
                <w:rFonts w:ascii="Times New Roman" w:hAnsi="Times New Roman"/>
                <w:b/>
                <w:sz w:val="14"/>
                <w:szCs w:val="14"/>
              </w:rPr>
              <w:t>3</w:t>
            </w: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Linear relationships between </w:t>
            </w:r>
            <w:r w:rsidR="002C4E6E" w:rsidRPr="00F3117F">
              <w:rPr>
                <w:rFonts w:ascii="Times New Roman" w:hAnsi="Times New Roman"/>
                <w:sz w:val="14"/>
                <w:szCs w:val="14"/>
              </w:rPr>
              <w:t xml:space="preserve">12-week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change in strength-related measures (independent variable) and </w:t>
            </w:r>
            <w:r w:rsidR="002C4E6E" w:rsidRPr="00F3117F">
              <w:rPr>
                <w:rFonts w:ascii="Times New Roman" w:hAnsi="Times New Roman"/>
                <w:sz w:val="14"/>
                <w:szCs w:val="14"/>
              </w:rPr>
              <w:t xml:space="preserve">12-week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change on WOMAC </w:t>
            </w:r>
            <w:r w:rsidR="002C4E6E" w:rsidRPr="00F3117F">
              <w:rPr>
                <w:rFonts w:ascii="Times New Roman" w:hAnsi="Times New Roman"/>
                <w:sz w:val="14"/>
                <w:szCs w:val="14"/>
              </w:rPr>
              <w:t xml:space="preserve">physical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function (dependent variable) according to </w:t>
            </w:r>
            <w:proofErr w:type="spellStart"/>
            <w:r w:rsidR="002C4E6E" w:rsidRPr="00F3117F">
              <w:rPr>
                <w:rFonts w:ascii="Times New Roman" w:hAnsi="Times New Roman"/>
                <w:sz w:val="14"/>
                <w:szCs w:val="14"/>
              </w:rPr>
              <w:t>tertiles</w:t>
            </w:r>
            <w:proofErr w:type="spellEnd"/>
            <w:r w:rsidR="002C4E6E" w:rsidRPr="00F3117F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of physical dysfunction severity at baseline </w:t>
            </w:r>
          </w:p>
        </w:tc>
      </w:tr>
      <w:tr w:rsidR="00FE4B79" w:rsidRPr="00F3117F" w14:paraId="59B79FEE" w14:textId="77777777" w:rsidTr="00062AD0">
        <w:tc>
          <w:tcPr>
            <w:tcW w:w="2222" w:type="dxa"/>
            <w:tcBorders>
              <w:top w:val="single" w:sz="4" w:space="0" w:color="auto"/>
            </w:tcBorders>
          </w:tcPr>
          <w:p w14:paraId="72FC0FFE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4AFE753D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1EE489A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Univariable analysis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4081224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Slope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350E0059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</w:pPr>
            <w:proofErr w:type="spellStart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Adj</w:t>
            </w:r>
            <w:proofErr w:type="spellEnd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 R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7530336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Multivariable analysis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5530741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Slope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3EE2A4CB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Adj</w:t>
            </w:r>
            <w:proofErr w:type="spellEnd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 R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17D8E50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Multivariable analysis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76D7ED60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Slope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54BA6AEB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Adj</w:t>
            </w:r>
            <w:proofErr w:type="spellEnd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 R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EA49AB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Multivariable analysis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5BCFC35B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Slope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4C865D5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Adj</w:t>
            </w:r>
            <w:proofErr w:type="spellEnd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 R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</w:tr>
      <w:tr w:rsidR="00FE4B79" w:rsidRPr="00F3117F" w14:paraId="775EE593" w14:textId="77777777" w:rsidTr="00062AD0">
        <w:tc>
          <w:tcPr>
            <w:tcW w:w="2222" w:type="dxa"/>
          </w:tcPr>
          <w:p w14:paraId="747F58AE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957" w:type="dxa"/>
          </w:tcPr>
          <w:p w14:paraId="547A08A4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632" w:type="dxa"/>
          </w:tcPr>
          <w:p w14:paraId="68AA581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Regression coefficient </w:t>
            </w:r>
          </w:p>
          <w:p w14:paraId="6A0336E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(95%CI)</w:t>
            </w:r>
          </w:p>
        </w:tc>
        <w:tc>
          <w:tcPr>
            <w:tcW w:w="631" w:type="dxa"/>
          </w:tcPr>
          <w:p w14:paraId="185D80F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p Value</w:t>
            </w:r>
          </w:p>
        </w:tc>
        <w:tc>
          <w:tcPr>
            <w:tcW w:w="703" w:type="dxa"/>
          </w:tcPr>
          <w:p w14:paraId="5628C5F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622" w:type="dxa"/>
          </w:tcPr>
          <w:p w14:paraId="75406156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Regression coefficient</w:t>
            </w:r>
          </w:p>
          <w:p w14:paraId="41E305B2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(95%CI)</w:t>
            </w:r>
          </w:p>
        </w:tc>
        <w:tc>
          <w:tcPr>
            <w:tcW w:w="631" w:type="dxa"/>
          </w:tcPr>
          <w:p w14:paraId="3D5E556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p Value</w:t>
            </w:r>
          </w:p>
        </w:tc>
        <w:tc>
          <w:tcPr>
            <w:tcW w:w="693" w:type="dxa"/>
          </w:tcPr>
          <w:p w14:paraId="66FF452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655" w:type="dxa"/>
          </w:tcPr>
          <w:p w14:paraId="6A0CE93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Regression coefficient</w:t>
            </w:r>
          </w:p>
          <w:p w14:paraId="0C5BF372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(95%CI)</w:t>
            </w:r>
          </w:p>
        </w:tc>
        <w:tc>
          <w:tcPr>
            <w:tcW w:w="632" w:type="dxa"/>
          </w:tcPr>
          <w:p w14:paraId="3E9717A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p Value</w:t>
            </w:r>
          </w:p>
        </w:tc>
        <w:tc>
          <w:tcPr>
            <w:tcW w:w="693" w:type="dxa"/>
          </w:tcPr>
          <w:p w14:paraId="4574620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749" w:type="dxa"/>
          </w:tcPr>
          <w:p w14:paraId="1CE25F8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Regression coefficient</w:t>
            </w:r>
          </w:p>
          <w:p w14:paraId="3377402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(95%CI)</w:t>
            </w:r>
          </w:p>
        </w:tc>
        <w:tc>
          <w:tcPr>
            <w:tcW w:w="632" w:type="dxa"/>
          </w:tcPr>
          <w:p w14:paraId="00E4823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p Value</w:t>
            </w:r>
          </w:p>
        </w:tc>
        <w:tc>
          <w:tcPr>
            <w:tcW w:w="632" w:type="dxa"/>
          </w:tcPr>
          <w:p w14:paraId="5964495A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</w:tr>
      <w:tr w:rsidR="00FE4B79" w:rsidRPr="00F3117F" w14:paraId="1BCE0D5F" w14:textId="77777777" w:rsidTr="00062AD0">
        <w:tc>
          <w:tcPr>
            <w:tcW w:w="2222" w:type="dxa"/>
          </w:tcPr>
          <w:p w14:paraId="0E9A2294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957" w:type="dxa"/>
          </w:tcPr>
          <w:p w14:paraId="4A2D4A14" w14:textId="77777777" w:rsidR="00FE4B79" w:rsidRPr="00F3117F" w:rsidRDefault="00B53ABD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According to baseline physical dysfunction</w:t>
            </w:r>
          </w:p>
        </w:tc>
        <w:tc>
          <w:tcPr>
            <w:tcW w:w="1632" w:type="dxa"/>
          </w:tcPr>
          <w:p w14:paraId="467FB19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2BCCBCE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3" w:type="dxa"/>
          </w:tcPr>
          <w:p w14:paraId="6877DBF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593E3160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41F914E1" w14:textId="77777777" w:rsidR="00FE4B79" w:rsidRPr="00F3117F" w:rsidRDefault="00FE4B79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0BA2CFE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000DEA4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30E1126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458B381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08F3561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7A3BAA9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5E0C600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2281E50A" w14:textId="77777777" w:rsidTr="00062AD0">
        <w:tc>
          <w:tcPr>
            <w:tcW w:w="2222" w:type="dxa"/>
          </w:tcPr>
          <w:p w14:paraId="4AE3BAE5" w14:textId="77777777" w:rsidR="00FE4B79" w:rsidRPr="00F3117F" w:rsidRDefault="00B53ABD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Complete cases (n=80)</w:t>
            </w:r>
          </w:p>
        </w:tc>
        <w:tc>
          <w:tcPr>
            <w:tcW w:w="957" w:type="dxa"/>
          </w:tcPr>
          <w:p w14:paraId="1D85C4AD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32" w:type="dxa"/>
          </w:tcPr>
          <w:p w14:paraId="2FD6E06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616B1100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3" w:type="dxa"/>
          </w:tcPr>
          <w:p w14:paraId="63782170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12A7A9D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452C7DDE" w14:textId="77777777" w:rsidR="00FE4B79" w:rsidRPr="00F3117F" w:rsidRDefault="00FE4B79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56E58DC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3F7D0D3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3B70F5D6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7793DA12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7E21E1BE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74DE23F1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0915C060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53360D5D" w14:textId="77777777" w:rsidTr="00062AD0">
        <w:tc>
          <w:tcPr>
            <w:tcW w:w="2222" w:type="dxa"/>
          </w:tcPr>
          <w:p w14:paraId="6C3C7304" w14:textId="5781352B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 xml:space="preserve">Δ Knee </w:t>
            </w:r>
            <w:r w:rsidR="00E52654" w:rsidRPr="00F3117F">
              <w:rPr>
                <w:rFonts w:ascii="Times New Roman" w:hAnsi="Times New Roman"/>
                <w:sz w:val="14"/>
                <w:szCs w:val="14"/>
              </w:rPr>
              <w:t>quadriceps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strength (Nm/kg)</w:t>
            </w:r>
          </w:p>
        </w:tc>
        <w:tc>
          <w:tcPr>
            <w:tcW w:w="957" w:type="dxa"/>
          </w:tcPr>
          <w:p w14:paraId="66155E1B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32" w:type="dxa"/>
          </w:tcPr>
          <w:p w14:paraId="5CC8232C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04FA485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3" w:type="dxa"/>
          </w:tcPr>
          <w:p w14:paraId="10B721E2" w14:textId="77777777" w:rsidR="00FE4B79" w:rsidRPr="00F3117F" w:rsidRDefault="006071E8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7</w:t>
            </w:r>
          </w:p>
        </w:tc>
        <w:tc>
          <w:tcPr>
            <w:tcW w:w="1622" w:type="dxa"/>
          </w:tcPr>
          <w:p w14:paraId="5C9B8582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555DC516" w14:textId="77777777" w:rsidR="00FE4B79" w:rsidRPr="00F3117F" w:rsidRDefault="00FE4B79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095EB64F" w14:textId="77777777" w:rsidR="00FE4B79" w:rsidRPr="00F3117F" w:rsidRDefault="006071E8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9</w:t>
            </w:r>
          </w:p>
        </w:tc>
        <w:tc>
          <w:tcPr>
            <w:tcW w:w="1655" w:type="dxa"/>
          </w:tcPr>
          <w:p w14:paraId="1184BBF6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2C2B75E1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1A560458" w14:textId="77777777" w:rsidR="00FE4B79" w:rsidRPr="00F3117F" w:rsidRDefault="006071E8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7</w:t>
            </w:r>
          </w:p>
        </w:tc>
        <w:tc>
          <w:tcPr>
            <w:tcW w:w="1749" w:type="dxa"/>
          </w:tcPr>
          <w:p w14:paraId="70F16202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7749CFD9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65B7B20A" w14:textId="77777777" w:rsidR="00FE4B79" w:rsidRPr="00F3117F" w:rsidRDefault="00A17B9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32</w:t>
            </w:r>
          </w:p>
        </w:tc>
      </w:tr>
      <w:tr w:rsidR="00FE4B79" w:rsidRPr="00F3117F" w14:paraId="512109D2" w14:textId="77777777" w:rsidTr="00062AD0">
        <w:tc>
          <w:tcPr>
            <w:tcW w:w="2222" w:type="dxa"/>
          </w:tcPr>
          <w:p w14:paraId="5BAB798E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5C633572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ild</w:t>
            </w:r>
          </w:p>
        </w:tc>
        <w:tc>
          <w:tcPr>
            <w:tcW w:w="1632" w:type="dxa"/>
          </w:tcPr>
          <w:p w14:paraId="65062FBA" w14:textId="5314CD6C" w:rsidR="00FE4B79" w:rsidRPr="00F3117F" w:rsidRDefault="00A916C1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 (-19.23 to 20.9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3961E031" w14:textId="4FF009EF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9</w:t>
            </w:r>
            <w:r w:rsidR="00A916C1" w:rsidRPr="00F3117F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703" w:type="dxa"/>
          </w:tcPr>
          <w:p w14:paraId="7AE287AC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5F7BC373" w14:textId="113E0876" w:rsidR="00FE4B79" w:rsidRPr="00F3117F" w:rsidRDefault="006071E8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1.6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 xml:space="preserve"> (-18.6 to 21.9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2A05F742" w14:textId="44514C47" w:rsidR="00FE4B79" w:rsidRPr="00F3117F" w:rsidRDefault="00052ADE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87</w:t>
            </w:r>
          </w:p>
        </w:tc>
        <w:tc>
          <w:tcPr>
            <w:tcW w:w="693" w:type="dxa"/>
          </w:tcPr>
          <w:p w14:paraId="41EB68B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7F1CB766" w14:textId="0C09A019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2.80 (-18.2</w:t>
            </w:r>
            <w:r w:rsidR="006071E8" w:rsidRPr="00F3117F">
              <w:rPr>
                <w:rFonts w:ascii="Times New Roman" w:hAnsi="Times New Roman"/>
                <w:sz w:val="14"/>
                <w:szCs w:val="14"/>
              </w:rPr>
              <w:t xml:space="preserve"> to 23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8</w:t>
            </w:r>
            <w:r w:rsidR="006071E8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0BB4C77C" w14:textId="4C927A74" w:rsidR="00FE4B79" w:rsidRPr="00F3117F" w:rsidRDefault="006071E8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79</w:t>
            </w:r>
          </w:p>
        </w:tc>
        <w:tc>
          <w:tcPr>
            <w:tcW w:w="693" w:type="dxa"/>
          </w:tcPr>
          <w:p w14:paraId="3155843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38BEE7BC" w14:textId="0F9FA0EE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8.1</w:t>
            </w:r>
            <w:r w:rsidR="00A17B9E" w:rsidRPr="00F3117F">
              <w:rPr>
                <w:rFonts w:ascii="Times New Roman" w:hAnsi="Times New Roman"/>
                <w:sz w:val="14"/>
                <w:szCs w:val="14"/>
              </w:rPr>
              <w:t xml:space="preserve"> (-12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6</w:t>
            </w:r>
            <w:r w:rsidR="00A17B9E" w:rsidRPr="00F3117F">
              <w:rPr>
                <w:rFonts w:ascii="Times New Roman" w:hAnsi="Times New Roman"/>
                <w:sz w:val="14"/>
                <w:szCs w:val="14"/>
              </w:rPr>
              <w:t xml:space="preserve"> to 28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8</w:t>
            </w:r>
            <w:r w:rsidR="00A17B9E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0ECCED65" w14:textId="4CD2CD95" w:rsidR="00FE4B79" w:rsidRPr="00F3117F" w:rsidRDefault="00A17B9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4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32" w:type="dxa"/>
          </w:tcPr>
          <w:p w14:paraId="66BBE3DA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08FE8EA6" w14:textId="77777777" w:rsidTr="00062AD0">
        <w:tc>
          <w:tcPr>
            <w:tcW w:w="2222" w:type="dxa"/>
          </w:tcPr>
          <w:p w14:paraId="7B829F24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5D2030D2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oderate</w:t>
            </w:r>
          </w:p>
        </w:tc>
        <w:tc>
          <w:tcPr>
            <w:tcW w:w="1632" w:type="dxa"/>
          </w:tcPr>
          <w:p w14:paraId="36FDD529" w14:textId="357A0DE7" w:rsidR="00FE4B79" w:rsidRPr="00F3117F" w:rsidRDefault="006071E8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4.9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 xml:space="preserve"> (-33.84 to 4.1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42E75CD0" w14:textId="655D27BD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703" w:type="dxa"/>
          </w:tcPr>
          <w:p w14:paraId="40E0660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7BB661BE" w14:textId="44BF20FB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6.8 (-35.7 to 2.1</w:t>
            </w:r>
            <w:r w:rsidR="006071E8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1ED0C25E" w14:textId="4B06FAB7" w:rsidR="00FE4B79" w:rsidRPr="00F3117F" w:rsidRDefault="00052ADE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693" w:type="dxa"/>
          </w:tcPr>
          <w:p w14:paraId="49BD4BDE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7E145491" w14:textId="4FECE72A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5.6 (-35.3 to 4.0</w:t>
            </w:r>
            <w:r w:rsidR="006071E8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6CFD4578" w14:textId="3D81CB25" w:rsidR="00FE4B79" w:rsidRPr="00F3117F" w:rsidRDefault="006071E8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93" w:type="dxa"/>
          </w:tcPr>
          <w:p w14:paraId="4B5F041B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172D4EDC" w14:textId="73455ADC" w:rsidR="00FE4B79" w:rsidRPr="00F3117F" w:rsidRDefault="00A17B9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7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3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(-36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3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to 1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8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4037199A" w14:textId="1646C0F9" w:rsidR="00FE4B79" w:rsidRPr="00F3117F" w:rsidRDefault="00A17B9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632" w:type="dxa"/>
          </w:tcPr>
          <w:p w14:paraId="1CDDEDF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0A95484C" w14:textId="77777777" w:rsidTr="00062AD0">
        <w:tc>
          <w:tcPr>
            <w:tcW w:w="2222" w:type="dxa"/>
          </w:tcPr>
          <w:p w14:paraId="28B32416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7B7C3927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Severe</w:t>
            </w:r>
          </w:p>
        </w:tc>
        <w:tc>
          <w:tcPr>
            <w:tcW w:w="1632" w:type="dxa"/>
          </w:tcPr>
          <w:p w14:paraId="67A99336" w14:textId="089F4CAC" w:rsidR="00FE4B79" w:rsidRPr="00F3117F" w:rsidRDefault="006071E8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1.3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 xml:space="preserve"> (-35.40 to -7.2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6F817D2B" w14:textId="48AF8767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703" w:type="dxa"/>
          </w:tcPr>
          <w:p w14:paraId="55ABD2CE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3BC3102A" w14:textId="6ED411D0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1.3 (-35.2 to -7.3</w:t>
            </w:r>
            <w:r w:rsidR="006071E8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454FE13E" w14:textId="138D904A" w:rsidR="00FE4B79" w:rsidRPr="00F3117F" w:rsidRDefault="00052ADE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93" w:type="dxa"/>
          </w:tcPr>
          <w:p w14:paraId="2480D40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7D52D579" w14:textId="48C1C43F" w:rsidR="00FE4B79" w:rsidRPr="00F3117F" w:rsidRDefault="006071E8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1.2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 xml:space="preserve"> (-35.3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to 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-7.1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6DD4875A" w14:textId="541BBF9B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93" w:type="dxa"/>
          </w:tcPr>
          <w:p w14:paraId="0D59866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3E85D6E3" w14:textId="78055664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2.8 (-36.5</w:t>
            </w:r>
            <w:r w:rsidR="00A17B9E" w:rsidRPr="00F3117F">
              <w:rPr>
                <w:rFonts w:ascii="Times New Roman" w:hAnsi="Times New Roman"/>
                <w:sz w:val="14"/>
                <w:szCs w:val="14"/>
              </w:rPr>
              <w:t xml:space="preserve"> to -9.1)</w:t>
            </w:r>
          </w:p>
        </w:tc>
        <w:tc>
          <w:tcPr>
            <w:tcW w:w="632" w:type="dxa"/>
          </w:tcPr>
          <w:p w14:paraId="2F91A885" w14:textId="0C8F6E3D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32" w:type="dxa"/>
          </w:tcPr>
          <w:p w14:paraId="01FAB8E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349086E2" w14:textId="77777777" w:rsidTr="00062AD0">
        <w:tc>
          <w:tcPr>
            <w:tcW w:w="2222" w:type="dxa"/>
          </w:tcPr>
          <w:p w14:paraId="1C034A2E" w14:textId="75A1673D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 xml:space="preserve">Δ Knee </w:t>
            </w:r>
            <w:r w:rsidR="00E52654" w:rsidRPr="00F3117F">
              <w:rPr>
                <w:rFonts w:ascii="Times New Roman" w:hAnsi="Times New Roman"/>
                <w:sz w:val="14"/>
                <w:szCs w:val="14"/>
              </w:rPr>
              <w:t>hamstring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strength (Nm/kg)</w:t>
            </w:r>
          </w:p>
        </w:tc>
        <w:tc>
          <w:tcPr>
            <w:tcW w:w="957" w:type="dxa"/>
          </w:tcPr>
          <w:p w14:paraId="45418484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32" w:type="dxa"/>
          </w:tcPr>
          <w:p w14:paraId="7D85A749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0B6F904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3" w:type="dxa"/>
          </w:tcPr>
          <w:p w14:paraId="51FE0DD1" w14:textId="77777777" w:rsidR="00FE4B79" w:rsidRPr="00F3117F" w:rsidRDefault="007C22D0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2</w:t>
            </w:r>
          </w:p>
        </w:tc>
        <w:tc>
          <w:tcPr>
            <w:tcW w:w="1622" w:type="dxa"/>
          </w:tcPr>
          <w:p w14:paraId="1A64DC9A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2A6FB2F9" w14:textId="77777777" w:rsidR="00FE4B79" w:rsidRPr="00F3117F" w:rsidRDefault="00FE4B79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1A31C8AF" w14:textId="77777777" w:rsidR="00FE4B79" w:rsidRPr="00F3117F" w:rsidRDefault="00821EC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2</w:t>
            </w:r>
          </w:p>
        </w:tc>
        <w:tc>
          <w:tcPr>
            <w:tcW w:w="1655" w:type="dxa"/>
          </w:tcPr>
          <w:p w14:paraId="02ECAD5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4CC23B7E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527131A8" w14:textId="77777777" w:rsidR="00FE4B79" w:rsidRPr="00F3117F" w:rsidRDefault="00821EC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1</w:t>
            </w:r>
          </w:p>
        </w:tc>
        <w:tc>
          <w:tcPr>
            <w:tcW w:w="1749" w:type="dxa"/>
          </w:tcPr>
          <w:p w14:paraId="5B8AE58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7A954529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4B8B2829" w14:textId="77777777" w:rsidR="00FE4B79" w:rsidRPr="00F3117F" w:rsidRDefault="002C4E6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4</w:t>
            </w:r>
          </w:p>
        </w:tc>
      </w:tr>
      <w:tr w:rsidR="00FE4B79" w:rsidRPr="00F3117F" w14:paraId="301586B1" w14:textId="77777777" w:rsidTr="00062AD0">
        <w:tc>
          <w:tcPr>
            <w:tcW w:w="2222" w:type="dxa"/>
          </w:tcPr>
          <w:p w14:paraId="27936BB6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DE"/>
              </w:rPr>
            </w:pPr>
          </w:p>
        </w:tc>
        <w:tc>
          <w:tcPr>
            <w:tcW w:w="957" w:type="dxa"/>
          </w:tcPr>
          <w:p w14:paraId="5D97F643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ild</w:t>
            </w:r>
          </w:p>
        </w:tc>
        <w:tc>
          <w:tcPr>
            <w:tcW w:w="1632" w:type="dxa"/>
          </w:tcPr>
          <w:p w14:paraId="29CF5DAE" w14:textId="0EEBFF01" w:rsidR="00FE4B79" w:rsidRPr="00F3117F" w:rsidRDefault="007C22D0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5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2 (-36.53 to 26.2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1349A0EC" w14:textId="592B4CE5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74</w:t>
            </w:r>
          </w:p>
        </w:tc>
        <w:tc>
          <w:tcPr>
            <w:tcW w:w="703" w:type="dxa"/>
          </w:tcPr>
          <w:p w14:paraId="0AAF46DE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013E70EB" w14:textId="4D63E06A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0.5</w:t>
            </w:r>
            <w:r w:rsidR="00F42058" w:rsidRPr="00F3117F">
              <w:rPr>
                <w:rFonts w:ascii="Times New Roman" w:hAnsi="Times New Roman"/>
                <w:sz w:val="14"/>
                <w:szCs w:val="14"/>
              </w:rPr>
              <w:t xml:space="preserve"> (-32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7</w:t>
            </w:r>
            <w:r w:rsidR="00F42058" w:rsidRPr="00F3117F">
              <w:rPr>
                <w:rFonts w:ascii="Times New Roman" w:hAnsi="Times New Roman"/>
                <w:sz w:val="14"/>
                <w:szCs w:val="14"/>
              </w:rPr>
              <w:t xml:space="preserve"> to 31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3</w:t>
            </w:r>
            <w:r w:rsidR="00F42058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537E98AC" w14:textId="0A306853" w:rsidR="00FE4B79" w:rsidRPr="00F3117F" w:rsidRDefault="00F42058" w:rsidP="00052ADE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9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693" w:type="dxa"/>
          </w:tcPr>
          <w:p w14:paraId="3AB3EC42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237B62E4" w14:textId="7FFCAE52" w:rsidR="00FE4B79" w:rsidRPr="00F3117F" w:rsidRDefault="00821EC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.4 (-34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to 30.0)</w:t>
            </w:r>
          </w:p>
        </w:tc>
        <w:tc>
          <w:tcPr>
            <w:tcW w:w="632" w:type="dxa"/>
          </w:tcPr>
          <w:p w14:paraId="4F8D802C" w14:textId="4792780C" w:rsidR="00FE4B79" w:rsidRPr="00F3117F" w:rsidRDefault="00821EC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88</w:t>
            </w:r>
          </w:p>
        </w:tc>
        <w:tc>
          <w:tcPr>
            <w:tcW w:w="693" w:type="dxa"/>
          </w:tcPr>
          <w:p w14:paraId="027AEC6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40CD06A3" w14:textId="35AF649D" w:rsidR="00FE4B79" w:rsidRPr="00F3117F" w:rsidRDefault="002C4E6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9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3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(-41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 to 23.3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14846A6B" w14:textId="7584E0F7" w:rsidR="00FE4B79" w:rsidRPr="00F3117F" w:rsidRDefault="002C4E6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57</w:t>
            </w:r>
          </w:p>
        </w:tc>
        <w:tc>
          <w:tcPr>
            <w:tcW w:w="632" w:type="dxa"/>
          </w:tcPr>
          <w:p w14:paraId="36F35520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29DC80BA" w14:textId="77777777" w:rsidTr="00062AD0">
        <w:tc>
          <w:tcPr>
            <w:tcW w:w="2222" w:type="dxa"/>
          </w:tcPr>
          <w:p w14:paraId="44DCF484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6B9D38FA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oderate</w:t>
            </w:r>
          </w:p>
        </w:tc>
        <w:tc>
          <w:tcPr>
            <w:tcW w:w="1632" w:type="dxa"/>
          </w:tcPr>
          <w:p w14:paraId="099FC489" w14:textId="6BBC2901" w:rsidR="00FE4B79" w:rsidRPr="00F3117F" w:rsidRDefault="007C22D0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 xml:space="preserve">-13.2 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(-43.80 to 17.4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51437D08" w14:textId="54AA7B99" w:rsidR="00FE4B79" w:rsidRPr="00F3117F" w:rsidRDefault="007C22D0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39</w:t>
            </w:r>
          </w:p>
        </w:tc>
        <w:tc>
          <w:tcPr>
            <w:tcW w:w="703" w:type="dxa"/>
          </w:tcPr>
          <w:p w14:paraId="25207DC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6A858438" w14:textId="58B32EB3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2.3 (-42.8 to 18.1</w:t>
            </w:r>
            <w:r w:rsidR="00F42058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1F2E4524" w14:textId="7E1EDC0A" w:rsidR="00FE4B79" w:rsidRPr="00F3117F" w:rsidRDefault="00F42058" w:rsidP="00052ADE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42</w:t>
            </w:r>
          </w:p>
        </w:tc>
        <w:tc>
          <w:tcPr>
            <w:tcW w:w="693" w:type="dxa"/>
          </w:tcPr>
          <w:p w14:paraId="4D1F460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43CE4D1D" w14:textId="0CF9A8B8" w:rsidR="00FE4B79" w:rsidRPr="00F3117F" w:rsidRDefault="00821EC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0.5 (-42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1 to 21.0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5C7131D1" w14:textId="36134E10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51</w:t>
            </w:r>
          </w:p>
        </w:tc>
        <w:tc>
          <w:tcPr>
            <w:tcW w:w="693" w:type="dxa"/>
          </w:tcPr>
          <w:p w14:paraId="7D91086C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3FFD0DD9" w14:textId="25EDAB8C" w:rsidR="00FE4B79" w:rsidRPr="00F3117F" w:rsidRDefault="002C4E6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7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(-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39.0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to 23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3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6A0905FC" w14:textId="4F2B76C5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62</w:t>
            </w:r>
          </w:p>
        </w:tc>
        <w:tc>
          <w:tcPr>
            <w:tcW w:w="632" w:type="dxa"/>
          </w:tcPr>
          <w:p w14:paraId="773791A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7496B86C" w14:textId="77777777" w:rsidTr="00062AD0">
        <w:tc>
          <w:tcPr>
            <w:tcW w:w="2222" w:type="dxa"/>
          </w:tcPr>
          <w:p w14:paraId="0B43222F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29832AE9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Severe</w:t>
            </w:r>
          </w:p>
        </w:tc>
        <w:tc>
          <w:tcPr>
            <w:tcW w:w="1632" w:type="dxa"/>
          </w:tcPr>
          <w:p w14:paraId="2811EB36" w14:textId="518F632C" w:rsidR="00FE4B79" w:rsidRPr="00F3117F" w:rsidRDefault="007C22D0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39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8 (-75.63 to -3.9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527943CB" w14:textId="6463A6FB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3</w:t>
            </w:r>
          </w:p>
        </w:tc>
        <w:tc>
          <w:tcPr>
            <w:tcW w:w="703" w:type="dxa"/>
          </w:tcPr>
          <w:p w14:paraId="112AA009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2B4A3237" w14:textId="1F2029A7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40.0 (-75.7 to -4.3</w:t>
            </w:r>
            <w:r w:rsidR="00F42058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5875439E" w14:textId="08FA6208" w:rsidR="00FE4B79" w:rsidRPr="00F3117F" w:rsidRDefault="00F42058" w:rsidP="00052ADE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93" w:type="dxa"/>
          </w:tcPr>
          <w:p w14:paraId="25AFE3DC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67C53221" w14:textId="4B201D7D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40.5</w:t>
            </w:r>
            <w:r w:rsidR="00821ECE" w:rsidRPr="00F3117F">
              <w:rPr>
                <w:rFonts w:ascii="Times New Roman" w:hAnsi="Times New Roman"/>
                <w:sz w:val="14"/>
                <w:szCs w:val="14"/>
              </w:rPr>
              <w:t xml:space="preserve"> (-77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3 to -3.7</w:t>
            </w:r>
            <w:r w:rsidR="00821ECE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13211992" w14:textId="1974C89A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3</w:t>
            </w:r>
          </w:p>
        </w:tc>
        <w:tc>
          <w:tcPr>
            <w:tcW w:w="693" w:type="dxa"/>
          </w:tcPr>
          <w:p w14:paraId="77DEB9F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3692622D" w14:textId="306B6B58" w:rsidR="00FE4B79" w:rsidRPr="00F3117F" w:rsidRDefault="002C4E6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41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2 (-77.3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to -5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1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28CD199D" w14:textId="3ED50F47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3</w:t>
            </w:r>
          </w:p>
        </w:tc>
        <w:tc>
          <w:tcPr>
            <w:tcW w:w="632" w:type="dxa"/>
          </w:tcPr>
          <w:p w14:paraId="5F5C578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788C0A84" w14:textId="77777777" w:rsidTr="00062AD0">
        <w:tc>
          <w:tcPr>
            <w:tcW w:w="2222" w:type="dxa"/>
          </w:tcPr>
          <w:p w14:paraId="552DF407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957" w:type="dxa"/>
          </w:tcPr>
          <w:p w14:paraId="5EF7A6DA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32" w:type="dxa"/>
          </w:tcPr>
          <w:p w14:paraId="5DC8F221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00FDBC46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3" w:type="dxa"/>
          </w:tcPr>
          <w:p w14:paraId="212C8C91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451966E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7A8E65AD" w14:textId="77777777" w:rsidR="00FE4B79" w:rsidRPr="00F3117F" w:rsidRDefault="00FE4B79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43DFA29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756E8281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2B91796A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06EB9660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16F4A390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4233981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505F715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74AB124B" w14:textId="77777777" w:rsidTr="00062AD0">
        <w:tc>
          <w:tcPr>
            <w:tcW w:w="2222" w:type="dxa"/>
          </w:tcPr>
          <w:p w14:paraId="2F7C6A15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Imputed data (n=100)</w:t>
            </w:r>
          </w:p>
        </w:tc>
        <w:tc>
          <w:tcPr>
            <w:tcW w:w="957" w:type="dxa"/>
          </w:tcPr>
          <w:p w14:paraId="52FE727B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32" w:type="dxa"/>
          </w:tcPr>
          <w:p w14:paraId="067AC422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2EC311F6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3" w:type="dxa"/>
          </w:tcPr>
          <w:p w14:paraId="0C94DA6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458B07DE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01B9ABD0" w14:textId="77777777" w:rsidR="00FE4B79" w:rsidRPr="00F3117F" w:rsidRDefault="00FE4B79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4B010E1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0285BBA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5F7C005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3325857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417ED74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3A1510CA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5531DAF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70364D02" w14:textId="77777777" w:rsidTr="00062AD0">
        <w:tc>
          <w:tcPr>
            <w:tcW w:w="2222" w:type="dxa"/>
          </w:tcPr>
          <w:p w14:paraId="61E9C726" w14:textId="742961C4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 xml:space="preserve">Δ Knee </w:t>
            </w:r>
            <w:r w:rsidR="00E52654" w:rsidRPr="00F3117F">
              <w:rPr>
                <w:rFonts w:ascii="Times New Roman" w:hAnsi="Times New Roman"/>
                <w:sz w:val="14"/>
                <w:szCs w:val="14"/>
              </w:rPr>
              <w:t>quadriceps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strength (Nm/kg)</w:t>
            </w:r>
          </w:p>
        </w:tc>
        <w:tc>
          <w:tcPr>
            <w:tcW w:w="957" w:type="dxa"/>
          </w:tcPr>
          <w:p w14:paraId="6089D90A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32" w:type="dxa"/>
          </w:tcPr>
          <w:p w14:paraId="2358457A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0C6E21EE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3" w:type="dxa"/>
          </w:tcPr>
          <w:p w14:paraId="78185B4F" w14:textId="77777777" w:rsidR="00FE4B79" w:rsidRPr="00F3117F" w:rsidRDefault="00180C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3</w:t>
            </w:r>
          </w:p>
        </w:tc>
        <w:tc>
          <w:tcPr>
            <w:tcW w:w="1622" w:type="dxa"/>
          </w:tcPr>
          <w:p w14:paraId="5973DA36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4C8734D7" w14:textId="77777777" w:rsidR="00FE4B79" w:rsidRPr="00F3117F" w:rsidRDefault="00FE4B79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7A02F32B" w14:textId="77777777" w:rsidR="00FE4B79" w:rsidRPr="00F3117F" w:rsidRDefault="00180C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3</w:t>
            </w:r>
          </w:p>
        </w:tc>
        <w:tc>
          <w:tcPr>
            <w:tcW w:w="1655" w:type="dxa"/>
          </w:tcPr>
          <w:p w14:paraId="5E37BB5F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1B1C0401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1CD261B3" w14:textId="77777777" w:rsidR="00FE4B79" w:rsidRPr="00F3117F" w:rsidRDefault="00180C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2</w:t>
            </w:r>
          </w:p>
        </w:tc>
        <w:tc>
          <w:tcPr>
            <w:tcW w:w="1749" w:type="dxa"/>
          </w:tcPr>
          <w:p w14:paraId="4DFAC081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27B802B6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594CBE88" w14:textId="77777777" w:rsidR="00FE4B79" w:rsidRPr="00F3117F" w:rsidRDefault="00180C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30</w:t>
            </w:r>
          </w:p>
        </w:tc>
      </w:tr>
      <w:tr w:rsidR="00FE4B79" w:rsidRPr="00F3117F" w14:paraId="4DFCB97D" w14:textId="77777777" w:rsidTr="00062AD0">
        <w:tc>
          <w:tcPr>
            <w:tcW w:w="2222" w:type="dxa"/>
          </w:tcPr>
          <w:p w14:paraId="6E352B40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08C93B40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ild</w:t>
            </w:r>
          </w:p>
        </w:tc>
        <w:tc>
          <w:tcPr>
            <w:tcW w:w="1632" w:type="dxa"/>
          </w:tcPr>
          <w:p w14:paraId="2AF2C99D" w14:textId="66071663" w:rsidR="00FE4B79" w:rsidRPr="00F3117F" w:rsidRDefault="00BC3356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.6 (-25.7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 xml:space="preserve"> to 22.6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3F2D4AD3" w14:textId="69AA1422" w:rsidR="00FE4B79" w:rsidRPr="00F3117F" w:rsidRDefault="00BC3356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0</w:t>
            </w:r>
          </w:p>
        </w:tc>
        <w:tc>
          <w:tcPr>
            <w:tcW w:w="703" w:type="dxa"/>
          </w:tcPr>
          <w:p w14:paraId="479C62BC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55849738" w14:textId="07F9FABC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0.3 (-25.3 to 24.7</w:t>
            </w:r>
            <w:r w:rsidR="00BB5617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5AAA1FC6" w14:textId="025182E5" w:rsidR="00FE4B79" w:rsidRPr="00F3117F" w:rsidRDefault="00052ADE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98</w:t>
            </w:r>
          </w:p>
        </w:tc>
        <w:tc>
          <w:tcPr>
            <w:tcW w:w="693" w:type="dxa"/>
          </w:tcPr>
          <w:p w14:paraId="4B91E65D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373F6C28" w14:textId="30C64AE8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0.8 (-26.2</w:t>
            </w:r>
            <w:r w:rsidR="00317FEC" w:rsidRPr="00F3117F">
              <w:rPr>
                <w:rFonts w:ascii="Times New Roman" w:hAnsi="Times New Roman"/>
                <w:sz w:val="14"/>
                <w:szCs w:val="14"/>
              </w:rPr>
              <w:t xml:space="preserve"> to 24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6</w:t>
            </w:r>
            <w:r w:rsidR="00317FEC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1725035D" w14:textId="36D0A7F0" w:rsidR="00FE4B79" w:rsidRPr="00F3117F" w:rsidRDefault="00317FEC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9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693" w:type="dxa"/>
          </w:tcPr>
          <w:p w14:paraId="01FECF8B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276CC949" w14:textId="5EFAF70D" w:rsidR="00FE4B79" w:rsidRPr="00F3117F" w:rsidRDefault="00EF24BC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7.04 (-18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8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to 31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1372BB6F" w14:textId="4069761A" w:rsidR="00FE4B79" w:rsidRPr="00F3117F" w:rsidRDefault="00EF24BC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5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632" w:type="dxa"/>
          </w:tcPr>
          <w:p w14:paraId="338D4780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0CFB1DD0" w14:textId="77777777" w:rsidTr="00062AD0">
        <w:tc>
          <w:tcPr>
            <w:tcW w:w="2222" w:type="dxa"/>
          </w:tcPr>
          <w:p w14:paraId="7364CEE4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7D6202E6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oderate</w:t>
            </w:r>
          </w:p>
        </w:tc>
        <w:tc>
          <w:tcPr>
            <w:tcW w:w="1632" w:type="dxa"/>
          </w:tcPr>
          <w:p w14:paraId="34163E59" w14:textId="72C7E5B0" w:rsidR="00FE4B79" w:rsidRPr="00F3117F" w:rsidRDefault="00FB522A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14.0 (-37.0 to 9.0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54629B7F" w14:textId="0F65355F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3</w:t>
            </w:r>
          </w:p>
        </w:tc>
        <w:tc>
          <w:tcPr>
            <w:tcW w:w="703" w:type="dxa"/>
          </w:tcPr>
          <w:p w14:paraId="65F435B2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64BCD058" w14:textId="1BC42A09" w:rsidR="00FE4B79" w:rsidRPr="00F3117F" w:rsidRDefault="00BB5617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4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 (-37.7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to 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8.0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3A91A246" w14:textId="1435DEBB" w:rsidR="00FE4B79" w:rsidRPr="00F3117F" w:rsidRDefault="00BB5617" w:rsidP="00052ADE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693" w:type="dxa"/>
          </w:tcPr>
          <w:p w14:paraId="000B3D4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4A39E10C" w14:textId="719D0885" w:rsidR="00FE4B79" w:rsidRPr="00F3117F" w:rsidRDefault="00317FEC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4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 (-38.2 to 8.5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297B5B8F" w14:textId="65DA4DA6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1</w:t>
            </w:r>
          </w:p>
        </w:tc>
        <w:tc>
          <w:tcPr>
            <w:tcW w:w="693" w:type="dxa"/>
          </w:tcPr>
          <w:p w14:paraId="7C744806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13FC0E89" w14:textId="47342558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6.46 (-38.6 to 5.6</w:t>
            </w:r>
            <w:r w:rsidR="00EF24BC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47C65717" w14:textId="66FC9979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4</w:t>
            </w:r>
          </w:p>
        </w:tc>
        <w:tc>
          <w:tcPr>
            <w:tcW w:w="632" w:type="dxa"/>
          </w:tcPr>
          <w:p w14:paraId="1F07E579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516CC5B0" w14:textId="77777777" w:rsidTr="00062AD0">
        <w:tc>
          <w:tcPr>
            <w:tcW w:w="2222" w:type="dxa"/>
          </w:tcPr>
          <w:p w14:paraId="18B379A6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384E9AEA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Severe</w:t>
            </w:r>
          </w:p>
        </w:tc>
        <w:tc>
          <w:tcPr>
            <w:tcW w:w="1632" w:type="dxa"/>
          </w:tcPr>
          <w:p w14:paraId="3A99D308" w14:textId="36F55E35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1.4</w:t>
            </w:r>
            <w:r w:rsidR="00BB5617" w:rsidRPr="00F3117F">
              <w:rPr>
                <w:rFonts w:ascii="Times New Roman" w:hAnsi="Times New Roman"/>
                <w:sz w:val="14"/>
                <w:szCs w:val="14"/>
              </w:rPr>
              <w:t xml:space="preserve"> (-37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6 to -5.2</w:t>
            </w:r>
            <w:r w:rsidR="00BB5617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3A41B372" w14:textId="4CC26EF2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703" w:type="dxa"/>
          </w:tcPr>
          <w:p w14:paraId="058DF89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32860947" w14:textId="37E7E41E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1.4 (-37.4 to -5.5</w:t>
            </w:r>
            <w:r w:rsidR="00BB5617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5B1EB585" w14:textId="2669B0E0" w:rsidR="00FE4B79" w:rsidRPr="00F3117F" w:rsidRDefault="00BB5617" w:rsidP="00052ADE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93" w:type="dxa"/>
          </w:tcPr>
          <w:p w14:paraId="4426892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15689535" w14:textId="2DEE32F1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1.4</w:t>
            </w:r>
            <w:r w:rsidR="00317FEC" w:rsidRPr="00F3117F">
              <w:rPr>
                <w:rFonts w:ascii="Times New Roman" w:hAnsi="Times New Roman"/>
                <w:sz w:val="14"/>
                <w:szCs w:val="14"/>
              </w:rPr>
              <w:t xml:space="preserve"> (-37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5 to -5.4</w:t>
            </w:r>
            <w:r w:rsidR="00317FEC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6830C547" w14:textId="646D661F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93" w:type="dxa"/>
          </w:tcPr>
          <w:p w14:paraId="320D2962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3DF9605B" w14:textId="551093A9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2.10 (-37.4 to -6.8</w:t>
            </w:r>
            <w:r w:rsidR="00EF24BC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22F24F0A" w14:textId="108741CF" w:rsidR="00FE4B79" w:rsidRPr="00F3117F" w:rsidRDefault="00EF24BC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632" w:type="dxa"/>
          </w:tcPr>
          <w:p w14:paraId="44CEED2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45188715" w14:textId="77777777" w:rsidTr="00062AD0">
        <w:tc>
          <w:tcPr>
            <w:tcW w:w="2222" w:type="dxa"/>
          </w:tcPr>
          <w:p w14:paraId="54E8C694" w14:textId="1A006C00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 xml:space="preserve">Δ Knee </w:t>
            </w:r>
            <w:r w:rsidR="00E52654" w:rsidRPr="00F3117F">
              <w:rPr>
                <w:rFonts w:ascii="Times New Roman" w:hAnsi="Times New Roman"/>
                <w:sz w:val="14"/>
                <w:szCs w:val="14"/>
              </w:rPr>
              <w:t>hamstring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 strength (Nm/kg)</w:t>
            </w:r>
          </w:p>
        </w:tc>
        <w:tc>
          <w:tcPr>
            <w:tcW w:w="957" w:type="dxa"/>
          </w:tcPr>
          <w:p w14:paraId="01170D36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32" w:type="dxa"/>
          </w:tcPr>
          <w:p w14:paraId="6C62843E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1A781E23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3" w:type="dxa"/>
          </w:tcPr>
          <w:p w14:paraId="0D28DB0B" w14:textId="77777777" w:rsidR="00FE4B79" w:rsidRPr="00F3117F" w:rsidRDefault="00B53ABD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8</w:t>
            </w:r>
          </w:p>
        </w:tc>
        <w:tc>
          <w:tcPr>
            <w:tcW w:w="1622" w:type="dxa"/>
          </w:tcPr>
          <w:p w14:paraId="7367DC8E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1" w:type="dxa"/>
          </w:tcPr>
          <w:p w14:paraId="72853030" w14:textId="77777777" w:rsidR="00FE4B79" w:rsidRPr="00F3117F" w:rsidRDefault="00FE4B79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7A96A455" w14:textId="77777777" w:rsidR="00FE4B79" w:rsidRPr="00F3117F" w:rsidRDefault="00B53ABD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8</w:t>
            </w:r>
          </w:p>
        </w:tc>
        <w:tc>
          <w:tcPr>
            <w:tcW w:w="1655" w:type="dxa"/>
          </w:tcPr>
          <w:p w14:paraId="002B5DAC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1AB54EA7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3" w:type="dxa"/>
          </w:tcPr>
          <w:p w14:paraId="389714DE" w14:textId="77777777" w:rsidR="00FE4B79" w:rsidRPr="00F3117F" w:rsidRDefault="00B53ABD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6</w:t>
            </w:r>
          </w:p>
        </w:tc>
        <w:tc>
          <w:tcPr>
            <w:tcW w:w="1749" w:type="dxa"/>
          </w:tcPr>
          <w:p w14:paraId="1708535B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35728135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32" w:type="dxa"/>
          </w:tcPr>
          <w:p w14:paraId="04D39C1C" w14:textId="77777777" w:rsidR="00FE4B79" w:rsidRPr="00F3117F" w:rsidRDefault="00194F0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4</w:t>
            </w:r>
          </w:p>
        </w:tc>
      </w:tr>
      <w:tr w:rsidR="00FE4B79" w:rsidRPr="00F3117F" w14:paraId="469ECF2D" w14:textId="77777777" w:rsidTr="00062AD0">
        <w:tc>
          <w:tcPr>
            <w:tcW w:w="2222" w:type="dxa"/>
          </w:tcPr>
          <w:p w14:paraId="59031136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DE"/>
              </w:rPr>
            </w:pPr>
          </w:p>
        </w:tc>
        <w:tc>
          <w:tcPr>
            <w:tcW w:w="957" w:type="dxa"/>
          </w:tcPr>
          <w:p w14:paraId="65B823A0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ild</w:t>
            </w:r>
          </w:p>
        </w:tc>
        <w:tc>
          <w:tcPr>
            <w:tcW w:w="1632" w:type="dxa"/>
          </w:tcPr>
          <w:p w14:paraId="643B9740" w14:textId="282E206B" w:rsidR="00FE4B79" w:rsidRPr="00F3117F" w:rsidRDefault="00317F91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2 (-38.4 to 36.1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5D266231" w14:textId="26EBB345" w:rsidR="00FE4B79" w:rsidRPr="00F3117F" w:rsidRDefault="00317F91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9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703" w:type="dxa"/>
          </w:tcPr>
          <w:p w14:paraId="2491D9E1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0A604BAF" w14:textId="1D23A885" w:rsidR="00FE4B79" w:rsidRPr="00F3117F" w:rsidRDefault="00B53ABD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2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5 (-35.7 to 40.7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2B441BDE" w14:textId="1AB0FCD1" w:rsidR="00FE4B79" w:rsidRPr="00F3117F" w:rsidRDefault="00B53ABD" w:rsidP="00052ADE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90</w:t>
            </w:r>
          </w:p>
        </w:tc>
        <w:tc>
          <w:tcPr>
            <w:tcW w:w="693" w:type="dxa"/>
          </w:tcPr>
          <w:p w14:paraId="6EEDDC5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362A63B3" w14:textId="2FF457D9" w:rsidR="00FE4B79" w:rsidRPr="00F3117F" w:rsidRDefault="00B53ABD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1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8 (-37.0 to 40.7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133F9422" w14:textId="5104C74D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93</w:t>
            </w:r>
          </w:p>
        </w:tc>
        <w:tc>
          <w:tcPr>
            <w:tcW w:w="693" w:type="dxa"/>
          </w:tcPr>
          <w:p w14:paraId="0922A87B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11A63F24" w14:textId="584EBAE5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8.47 (-47.6 to 30.6</w:t>
            </w:r>
            <w:r w:rsidR="00486FE2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31D1145B" w14:textId="199F41A4" w:rsidR="00FE4B79" w:rsidRPr="00F3117F" w:rsidRDefault="00486FE2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6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632" w:type="dxa"/>
          </w:tcPr>
          <w:p w14:paraId="3D06BD74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616EBBF5" w14:textId="77777777" w:rsidTr="00062AD0">
        <w:tc>
          <w:tcPr>
            <w:tcW w:w="2222" w:type="dxa"/>
          </w:tcPr>
          <w:p w14:paraId="557EC87D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7BDE46C3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oderate</w:t>
            </w:r>
          </w:p>
        </w:tc>
        <w:tc>
          <w:tcPr>
            <w:tcW w:w="1632" w:type="dxa"/>
          </w:tcPr>
          <w:p w14:paraId="194DA180" w14:textId="69A74A7C" w:rsidR="00FE4B79" w:rsidRPr="00F3117F" w:rsidRDefault="00317F91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8.2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 xml:space="preserve"> (-44.2 to 27.7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52396C50" w14:textId="030F4FAA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65</w:t>
            </w:r>
          </w:p>
        </w:tc>
        <w:tc>
          <w:tcPr>
            <w:tcW w:w="703" w:type="dxa"/>
          </w:tcPr>
          <w:p w14:paraId="7FFD177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2B7A51B4" w14:textId="5DB59718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8.0 (-43.6</w:t>
            </w:r>
            <w:r w:rsidR="00B53ABD" w:rsidRPr="00F3117F">
              <w:rPr>
                <w:rFonts w:ascii="Times New Roman" w:hAnsi="Times New Roman"/>
                <w:sz w:val="14"/>
                <w:szCs w:val="14"/>
              </w:rPr>
              <w:t xml:space="preserve"> to 27.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7</w:t>
            </w:r>
            <w:r w:rsidR="00B53ABD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0E9D2AA7" w14:textId="2697A58E" w:rsidR="00FE4B79" w:rsidRPr="00F3117F" w:rsidRDefault="00B53ABD" w:rsidP="00052ADE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6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693" w:type="dxa"/>
          </w:tcPr>
          <w:p w14:paraId="3E7A0E5A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6B8569AF" w14:textId="19E8B28B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9.0 (-45.7 to 27.8</w:t>
            </w:r>
            <w:r w:rsidR="00B53ABD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78345A5A" w14:textId="30595CBC" w:rsidR="00FE4B79" w:rsidRPr="00F3117F" w:rsidRDefault="00B53ABD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6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93" w:type="dxa"/>
          </w:tcPr>
          <w:p w14:paraId="0B7B3199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102A7AA6" w14:textId="1899DF74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5.10 (-40.4 to 30.2</w:t>
            </w:r>
            <w:r w:rsidR="00486FE2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48AFF165" w14:textId="2AF98989" w:rsidR="00FE4B79" w:rsidRPr="00F3117F" w:rsidRDefault="00486FE2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77</w:t>
            </w:r>
          </w:p>
        </w:tc>
        <w:tc>
          <w:tcPr>
            <w:tcW w:w="632" w:type="dxa"/>
          </w:tcPr>
          <w:p w14:paraId="20CC8749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0D95F8FE" w14:textId="77777777" w:rsidTr="00062AD0">
        <w:tc>
          <w:tcPr>
            <w:tcW w:w="2222" w:type="dxa"/>
          </w:tcPr>
          <w:p w14:paraId="702D87EF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7" w:type="dxa"/>
          </w:tcPr>
          <w:p w14:paraId="1DC4C52D" w14:textId="77777777" w:rsidR="00FE4B79" w:rsidRPr="00F3117F" w:rsidRDefault="00FE4B79" w:rsidP="00062AD0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Severe</w:t>
            </w:r>
          </w:p>
        </w:tc>
        <w:tc>
          <w:tcPr>
            <w:tcW w:w="1632" w:type="dxa"/>
          </w:tcPr>
          <w:p w14:paraId="20CD11D0" w14:textId="48214D12" w:rsidR="00FE4B79" w:rsidRPr="00F3117F" w:rsidRDefault="00317F91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34.</w:t>
            </w:r>
            <w:r w:rsidR="00052ADE" w:rsidRPr="00F3117F">
              <w:rPr>
                <w:rFonts w:ascii="Times New Roman" w:hAnsi="Times New Roman"/>
                <w:sz w:val="14"/>
                <w:szCs w:val="14"/>
              </w:rPr>
              <w:t>1 (-76.0 to 7.9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76311075" w14:textId="477BB529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1</w:t>
            </w:r>
          </w:p>
        </w:tc>
        <w:tc>
          <w:tcPr>
            <w:tcW w:w="703" w:type="dxa"/>
          </w:tcPr>
          <w:p w14:paraId="535145AC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2" w:type="dxa"/>
          </w:tcPr>
          <w:p w14:paraId="6FEACA59" w14:textId="2E1BF85D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33.2 (-75.2 to 8.8</w:t>
            </w:r>
            <w:r w:rsidR="00B53ABD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1" w:type="dxa"/>
          </w:tcPr>
          <w:p w14:paraId="1D61A3A2" w14:textId="63B537FE" w:rsidR="00FE4B79" w:rsidRPr="00F3117F" w:rsidRDefault="00052ADE" w:rsidP="00062AD0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693" w:type="dxa"/>
          </w:tcPr>
          <w:p w14:paraId="45CF3586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55" w:type="dxa"/>
          </w:tcPr>
          <w:p w14:paraId="39452DF2" w14:textId="1049176A" w:rsidR="00FE4B79" w:rsidRPr="00F3117F" w:rsidRDefault="00052ADE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32.2 (-75.2 to 10.7</w:t>
            </w:r>
            <w:r w:rsidR="00B53ABD" w:rsidRPr="00F3117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632" w:type="dxa"/>
          </w:tcPr>
          <w:p w14:paraId="2E0075B5" w14:textId="1EE7A8F2" w:rsidR="00FE4B79" w:rsidRPr="00F3117F" w:rsidRDefault="00052ADE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4</w:t>
            </w:r>
          </w:p>
        </w:tc>
        <w:tc>
          <w:tcPr>
            <w:tcW w:w="693" w:type="dxa"/>
          </w:tcPr>
          <w:p w14:paraId="62B05D98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49" w:type="dxa"/>
          </w:tcPr>
          <w:p w14:paraId="23037CF1" w14:textId="06843D9C" w:rsidR="00FE4B79" w:rsidRPr="00F3117F" w:rsidRDefault="00486FE2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33.81 (-73.5 to 5.9)</w:t>
            </w:r>
          </w:p>
        </w:tc>
        <w:tc>
          <w:tcPr>
            <w:tcW w:w="632" w:type="dxa"/>
          </w:tcPr>
          <w:p w14:paraId="57DCF288" w14:textId="4BDAFBC5" w:rsidR="00FE4B79" w:rsidRPr="00F3117F" w:rsidRDefault="00486FE2" w:rsidP="00052AD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9</w:t>
            </w:r>
          </w:p>
        </w:tc>
        <w:tc>
          <w:tcPr>
            <w:tcW w:w="632" w:type="dxa"/>
          </w:tcPr>
          <w:p w14:paraId="52512219" w14:textId="77777777" w:rsidR="00FE4B79" w:rsidRPr="00F3117F" w:rsidRDefault="00FE4B79" w:rsidP="00062AD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E4B79" w:rsidRPr="00F3117F" w14:paraId="18E0BA56" w14:textId="77777777" w:rsidTr="00062AD0">
        <w:tc>
          <w:tcPr>
            <w:tcW w:w="15084" w:type="dxa"/>
            <w:gridSpan w:val="14"/>
            <w:tcBorders>
              <w:top w:val="single" w:sz="4" w:space="0" w:color="auto"/>
            </w:tcBorders>
          </w:tcPr>
          <w:p w14:paraId="4D7DEEEE" w14:textId="77777777" w:rsidR="00FE4B79" w:rsidRPr="00F3117F" w:rsidRDefault="00FE4B79" w:rsidP="00062AD0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1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adjusted for gender, age</w:t>
            </w:r>
          </w:p>
          <w:p w14:paraId="73440550" w14:textId="77777777" w:rsidR="00FE4B79" w:rsidRPr="00F3117F" w:rsidRDefault="00FE4B79" w:rsidP="00062AD0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2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adjusted for gender, age, exercise group, baseline strength </w:t>
            </w:r>
          </w:p>
          <w:p w14:paraId="138CBAA3" w14:textId="77777777" w:rsidR="00FE4B79" w:rsidRPr="00F3117F" w:rsidRDefault="00FE4B79" w:rsidP="00062AD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3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adjusted for gender, age, exercise group, baseline strength, change in pain (VAS)</w:t>
            </w:r>
          </w:p>
        </w:tc>
      </w:tr>
    </w:tbl>
    <w:p w14:paraId="005934C9" w14:textId="77777777" w:rsidR="00FE4B79" w:rsidRPr="00F3117F" w:rsidRDefault="00FE4B79" w:rsidP="00FE4B79">
      <w:pPr>
        <w:rPr>
          <w:rFonts w:ascii="Times New Roman" w:hAnsi="Times New Roman"/>
        </w:rPr>
      </w:pPr>
    </w:p>
    <w:p w14:paraId="794AB7B1" w14:textId="77777777" w:rsidR="00FE4B79" w:rsidRPr="00F3117F" w:rsidRDefault="00FE4B79" w:rsidP="00FE4B79">
      <w:pPr>
        <w:rPr>
          <w:rFonts w:ascii="Times New Roman" w:hAnsi="Times New Roman"/>
        </w:rPr>
      </w:pPr>
    </w:p>
    <w:sectPr w:rsidR="00FE4B79" w:rsidRPr="00F3117F" w:rsidSect="008726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67F"/>
    <w:rsid w:val="00015221"/>
    <w:rsid w:val="00052ADE"/>
    <w:rsid w:val="00062AD0"/>
    <w:rsid w:val="0007622A"/>
    <w:rsid w:val="00124CB2"/>
    <w:rsid w:val="00180C79"/>
    <w:rsid w:val="00194F09"/>
    <w:rsid w:val="002C4E6E"/>
    <w:rsid w:val="00317F91"/>
    <w:rsid w:val="00317FEC"/>
    <w:rsid w:val="00486FE2"/>
    <w:rsid w:val="0049231F"/>
    <w:rsid w:val="004B23A1"/>
    <w:rsid w:val="004C6299"/>
    <w:rsid w:val="0056590A"/>
    <w:rsid w:val="005826FD"/>
    <w:rsid w:val="005C2235"/>
    <w:rsid w:val="005E0983"/>
    <w:rsid w:val="005E3040"/>
    <w:rsid w:val="00604BD1"/>
    <w:rsid w:val="006071E8"/>
    <w:rsid w:val="006D014E"/>
    <w:rsid w:val="00774F1D"/>
    <w:rsid w:val="007C22D0"/>
    <w:rsid w:val="00821ECE"/>
    <w:rsid w:val="00823CE1"/>
    <w:rsid w:val="0087267F"/>
    <w:rsid w:val="00933254"/>
    <w:rsid w:val="009A60A0"/>
    <w:rsid w:val="009F2B3C"/>
    <w:rsid w:val="00A12359"/>
    <w:rsid w:val="00A17B9E"/>
    <w:rsid w:val="00A916C1"/>
    <w:rsid w:val="00AB297D"/>
    <w:rsid w:val="00AD02EB"/>
    <w:rsid w:val="00B26285"/>
    <w:rsid w:val="00B53ABD"/>
    <w:rsid w:val="00BB5617"/>
    <w:rsid w:val="00BC069F"/>
    <w:rsid w:val="00BC3356"/>
    <w:rsid w:val="00C32DC5"/>
    <w:rsid w:val="00C57CFC"/>
    <w:rsid w:val="00CB6FC7"/>
    <w:rsid w:val="00D136A3"/>
    <w:rsid w:val="00D6039A"/>
    <w:rsid w:val="00D61535"/>
    <w:rsid w:val="00D775C2"/>
    <w:rsid w:val="00D84379"/>
    <w:rsid w:val="00DC10E9"/>
    <w:rsid w:val="00DD2A98"/>
    <w:rsid w:val="00E52654"/>
    <w:rsid w:val="00E718C3"/>
    <w:rsid w:val="00EF24BC"/>
    <w:rsid w:val="00F30F18"/>
    <w:rsid w:val="00F3117F"/>
    <w:rsid w:val="00F42058"/>
    <w:rsid w:val="00F84D85"/>
    <w:rsid w:val="00FB522A"/>
    <w:rsid w:val="00FE4B79"/>
    <w:rsid w:val="00FF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4F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6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4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2E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2E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E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6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4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2E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2E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E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C7065-9FBD-41D3-AA6A-3A915B10B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Melbourne</Company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evilla, Hernando Jr.</cp:lastModifiedBy>
  <cp:revision>2</cp:revision>
  <dcterms:created xsi:type="dcterms:W3CDTF">2017-12-01T10:28:00Z</dcterms:created>
  <dcterms:modified xsi:type="dcterms:W3CDTF">2017-12-01T10:28:00Z</dcterms:modified>
</cp:coreProperties>
</file>